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89621" w14:textId="77777777" w:rsidR="00741C40" w:rsidRDefault="00FB374C" w:rsidP="00FB374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 wp14:anchorId="06BF38C5" wp14:editId="70F19D7A">
            <wp:extent cx="5400040" cy="2700020"/>
            <wp:effectExtent l="0" t="0" r="0" b="5080"/>
            <wp:docPr id="22" name="Imagem 22" descr="Linha do tem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m 22" descr="Linha do temp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85198" w14:textId="05B0415F" w:rsidR="00FB374C" w:rsidRDefault="00FB374C" w:rsidP="00FB374C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1AC79229">
        <w:rPr>
          <w:rFonts w:ascii="Times New Roman" w:hAnsi="Times New Roman" w:cs="Times New Roman"/>
          <w:b/>
          <w:bCs/>
          <w:sz w:val="24"/>
          <w:szCs w:val="24"/>
          <w:lang w:val="en-US"/>
        </w:rPr>
        <w:t>S16 Fig.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 Graphical visualization of CNVR18 (BTA9:5051796-5177690) </w:t>
      </w:r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>across different samples showing putative deletion events.</w:t>
      </w:r>
    </w:p>
    <w:p w14:paraId="145AB906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74C"/>
    <w:rsid w:val="00062D7F"/>
    <w:rsid w:val="001D3AD6"/>
    <w:rsid w:val="00351662"/>
    <w:rsid w:val="004071CB"/>
    <w:rsid w:val="00602DE5"/>
    <w:rsid w:val="006856B4"/>
    <w:rsid w:val="00741C40"/>
    <w:rsid w:val="00915304"/>
    <w:rsid w:val="00A9277F"/>
    <w:rsid w:val="00B520CB"/>
    <w:rsid w:val="00D854F5"/>
    <w:rsid w:val="00DD5211"/>
    <w:rsid w:val="00E003B8"/>
    <w:rsid w:val="00EF1E85"/>
    <w:rsid w:val="00FB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081D2"/>
  <w15:chartTrackingRefBased/>
  <w15:docId w15:val="{5E2C5B6F-306E-4DBA-A3B4-94F62DE9C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74C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3-04-01T17:32:00Z</dcterms:created>
  <dcterms:modified xsi:type="dcterms:W3CDTF">2023-04-01T17:33:00Z</dcterms:modified>
</cp:coreProperties>
</file>